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B94" w:rsidRPr="00A20EBD" w:rsidRDefault="005C4B94" w:rsidP="005C4B94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1</w:t>
      </w:r>
      <w:r w:rsidRPr="00A20EBD">
        <w:rPr>
          <w:b/>
          <w:sz w:val="22"/>
          <w:szCs w:val="22"/>
        </w:rPr>
        <w:t xml:space="preserve">, </w:t>
      </w:r>
      <w:r w:rsidRPr="00A20EBD">
        <w:rPr>
          <w:b/>
          <w:bCs/>
          <w:sz w:val="22"/>
          <w:szCs w:val="22"/>
        </w:rPr>
        <w:t>Cochran-</w:t>
      </w:r>
      <w:proofErr w:type="spellStart"/>
      <w:r w:rsidRPr="00A20EBD">
        <w:rPr>
          <w:b/>
          <w:bCs/>
          <w:sz w:val="22"/>
          <w:szCs w:val="22"/>
        </w:rPr>
        <w:t>Armitage</w:t>
      </w:r>
      <w:proofErr w:type="spellEnd"/>
      <w:r w:rsidRPr="00A20EBD">
        <w:rPr>
          <w:bCs/>
          <w:sz w:val="22"/>
          <w:szCs w:val="22"/>
        </w:rPr>
        <w:t xml:space="preserve"> </w:t>
      </w:r>
      <w:r w:rsidRPr="00A20EBD">
        <w:rPr>
          <w:b/>
          <w:sz w:val="22"/>
          <w:szCs w:val="22"/>
        </w:rPr>
        <w:t>Trends Test Result for the 147 Tagging SNPs.</w:t>
      </w:r>
    </w:p>
    <w:tbl>
      <w:tblPr>
        <w:tblW w:w="10947" w:type="dxa"/>
        <w:tblLook w:val="0000"/>
      </w:tblPr>
      <w:tblGrid>
        <w:gridCol w:w="1109"/>
        <w:gridCol w:w="1255"/>
        <w:gridCol w:w="2471"/>
        <w:gridCol w:w="1512"/>
        <w:gridCol w:w="601"/>
        <w:gridCol w:w="290"/>
        <w:gridCol w:w="601"/>
        <w:gridCol w:w="1500"/>
        <w:gridCol w:w="601"/>
        <w:gridCol w:w="290"/>
        <w:gridCol w:w="717"/>
      </w:tblGrid>
      <w:tr w:rsidR="005C4B94" w:rsidRPr="00A20EBD" w:rsidTr="00896A18">
        <w:trPr>
          <w:trHeight w:val="300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3A673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pict>
                <v:shapetype id="_x0000_t201" coordsize="21600,21600" o:spt="201" path="m,l,21600r21600,l21600,xe">
                  <v:stroke joinstyle="miter"/>
                  <v:path shadowok="f" o:extrusionok="f" strokeok="f" fillok="f" o:connecttype="rect"/>
                  <o:lock v:ext="edit" shapetype="t"/>
                </v:shapetype>
                <v:shape id="_x0000_s1054" type="#_x0000_t201" style="position:absolute;margin-left:0;margin-top:0;width:49.5pt;height:15pt;z-index:251654656;visibility:hidden" stroked="f" o:insetmode="auto">
                  <o:lock v:ext="edit" rotation="t"/>
                </v:shape>
              </w:pict>
            </w:r>
            <w:r>
              <w:rPr>
                <w:rFonts w:eastAsia="SimSun"/>
                <w:sz w:val="22"/>
                <w:szCs w:val="22"/>
                <w:lang w:eastAsia="zh-CN"/>
              </w:rPr>
              <w:pict>
                <v:shape id="_x0000_s1055" type="#_x0000_t201" style="position:absolute;margin-left:0;margin-top:0;width:49.5pt;height:15pt;z-index:251655680;visibility:hidden" stroked="f" o:insetmode="auto">
                  <o:lock v:ext="edit" rotation="t"/>
                </v:shape>
              </w:pict>
            </w:r>
            <w:r>
              <w:rPr>
                <w:rFonts w:eastAsia="SimSun"/>
                <w:sz w:val="22"/>
                <w:szCs w:val="22"/>
                <w:lang w:eastAsia="zh-CN"/>
              </w:rPr>
              <w:pict>
                <v:shape id="_x0000_s1056" type="#_x0000_t201" style="position:absolute;margin-left:0;margin-top:0;width:49.5pt;height:15pt;z-index:251656704;visibility:hidden" stroked="f" o:insetmode="auto">
                  <o:lock v:ext="edit" rotation="t"/>
                </v:shape>
              </w:pict>
            </w:r>
            <w:r>
              <w:rPr>
                <w:rFonts w:eastAsia="SimSun"/>
                <w:sz w:val="22"/>
                <w:szCs w:val="22"/>
                <w:lang w:eastAsia="zh-CN"/>
              </w:rPr>
              <w:pict>
                <v:shape id="_x0000_s1057" type="#_x0000_t201" style="position:absolute;margin-left:0;margin-top:0;width:49.5pt;height:15pt;z-index:251657728;visibility:hidden" stroked="f" o:insetmode="auto">
                  <o:lock v:ext="edit" rotation="t"/>
                </v:shape>
              </w:pict>
            </w:r>
            <w:r>
              <w:rPr>
                <w:rFonts w:eastAsia="SimSun"/>
                <w:sz w:val="22"/>
                <w:szCs w:val="22"/>
                <w:lang w:eastAsia="zh-CN"/>
              </w:rPr>
              <w:pict>
                <v:shape id="_x0000_s1058" type="#_x0000_t201" style="position:absolute;margin-left:0;margin-top:0;width:49.5pt;height:15pt;z-index:251658752;visibility:hidden" stroked="f" o:insetmode="auto">
                  <o:lock v:ext="edit" rotation="t"/>
                </v:shape>
              </w:pict>
            </w:r>
            <w:r>
              <w:rPr>
                <w:rFonts w:eastAsia="SimSun"/>
                <w:sz w:val="22"/>
                <w:szCs w:val="22"/>
                <w:lang w:eastAsia="zh-CN"/>
              </w:rPr>
              <w:pict>
                <v:shape id="_x0000_s1059" type="#_x0000_t201" style="position:absolute;margin-left:0;margin-top:0;width:49.5pt;height:15pt;z-index:251659776;visibility:hidden" stroked="f" o:insetmode="auto">
                  <o:lock v:ext="edit" rotation="t"/>
                </v:shape>
              </w:pict>
            </w:r>
            <w:r>
              <w:rPr>
                <w:rFonts w:eastAsia="SimSun"/>
                <w:sz w:val="22"/>
                <w:szCs w:val="22"/>
                <w:lang w:eastAsia="zh-CN"/>
              </w:rPr>
              <w:pict>
                <v:shape id="_x0000_s1060" type="#_x0000_t201" style="position:absolute;margin-left:0;margin-top:0;width:49.5pt;height:15pt;z-index:251660800;visibility:hidden" stroked="f" o:insetmode="auto">
                  <o:lock v:ext="edit" rotation="t"/>
                </v:shape>
              </w:pict>
            </w:r>
            <w:r w:rsidR="005C4B94" w:rsidRPr="00A20EBD">
              <w:rPr>
                <w:rFonts w:eastAsia="SimSun"/>
                <w:sz w:val="22"/>
                <w:szCs w:val="22"/>
                <w:lang w:eastAsia="zh-CN"/>
              </w:rPr>
              <w:t>SNP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rends of Odd (p-value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OR</w:t>
            </w:r>
            <w:r w:rsidRPr="00A20EBD">
              <w:rPr>
                <w:rFonts w:eastAsia="SimSun"/>
                <w:sz w:val="22"/>
                <w:szCs w:val="22"/>
                <w:vertAlign w:val="subscript"/>
                <w:lang w:eastAsia="zh-CN"/>
              </w:rPr>
              <w:t>AB</w:t>
            </w:r>
            <w:r w:rsidRPr="00A20EBD">
              <w:rPr>
                <w:rFonts w:eastAsia="SimSun"/>
                <w:sz w:val="22"/>
                <w:szCs w:val="22"/>
                <w:lang w:eastAsia="zh-CN"/>
              </w:rPr>
              <w:t>/OR</w:t>
            </w:r>
            <w:r w:rsidRPr="00A20EBD">
              <w:rPr>
                <w:rFonts w:eastAsia="SimSun"/>
                <w:sz w:val="22"/>
                <w:szCs w:val="22"/>
                <w:vertAlign w:val="subscript"/>
                <w:lang w:eastAsia="zh-CN"/>
              </w:rPr>
              <w:t>AA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OR</w:t>
            </w:r>
            <w:r w:rsidRPr="00A20EBD">
              <w:rPr>
                <w:rFonts w:eastAsia="SimSun"/>
                <w:sz w:val="22"/>
                <w:szCs w:val="22"/>
                <w:vertAlign w:val="subscript"/>
                <w:lang w:eastAsia="zh-CN"/>
              </w:rPr>
              <w:t>BB</w:t>
            </w:r>
            <w:r w:rsidRPr="00A20EBD">
              <w:rPr>
                <w:rFonts w:eastAsia="SimSun"/>
                <w:sz w:val="22"/>
                <w:szCs w:val="22"/>
                <w:lang w:eastAsia="zh-CN"/>
              </w:rPr>
              <w:t>/OR</w:t>
            </w:r>
            <w:r w:rsidRPr="00A20EBD">
              <w:rPr>
                <w:rFonts w:eastAsia="SimSun"/>
                <w:sz w:val="22"/>
                <w:szCs w:val="22"/>
                <w:vertAlign w:val="subscript"/>
                <w:lang w:eastAsia="zh-CN"/>
              </w:rPr>
              <w:t>AA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95% CI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AHCY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819175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94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9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4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73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AM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0727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2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7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AM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27959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8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3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AM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79674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7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AM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940042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1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BH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379754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8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3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BH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442108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7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0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BH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50650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BH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56775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2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0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BH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60047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5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6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BH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65185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2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7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BH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770097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1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8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BH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95589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8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B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5131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8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.06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B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01456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B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3470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9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.5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lastRenderedPageBreak/>
              <w:t>CB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84972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9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6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B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84973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5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B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70620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B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997730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7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5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HD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113038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HD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249664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.1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HD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331732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HD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8920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6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.55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HD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468774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6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.8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HD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762092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3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3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HD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762669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HD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762717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4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9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HD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87748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8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HD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93036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4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3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2173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7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14592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5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6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213306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8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25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465005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5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lastRenderedPageBreak/>
              <w:t>C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53511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6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68147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8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5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DHF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67766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2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.30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DHF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43122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2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.17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FOLR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123546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5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FOLR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07101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0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1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FOLR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301643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7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FOLR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710925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0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77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GIF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759686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9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GIF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435624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7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GIF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55866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AT1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1024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7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AT1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88770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1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AT1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3656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AT1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928572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6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AT2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02889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5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0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AT2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375501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7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0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AT2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03553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9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lastRenderedPageBreak/>
              <w:t>MAT2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36373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2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6.2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AT2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486908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4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6.3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AT2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687406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9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90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115853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1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162259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7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17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25614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25614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.77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782459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0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88503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6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95090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9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95654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7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3622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0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2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9564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8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378372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3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378372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9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6.90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490228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7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801363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7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0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932345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5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lastRenderedPageBreak/>
              <w:t>MTHFD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19956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4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.83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338563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7.1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342665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4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90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66762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2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82885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.67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86454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4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03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158665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2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.5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53751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1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.3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80113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1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80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99479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4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.2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15882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9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5.7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5099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3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73311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7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80256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0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213891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4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.8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256222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.43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7556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5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.6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7556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lastRenderedPageBreak/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465972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465972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6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736785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0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3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754153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0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53226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9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86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6187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7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6203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0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9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6203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8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5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687924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0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687925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8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32612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0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0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382244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0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R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865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2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NN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121492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7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NN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121493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8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NN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156968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5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NN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711680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1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NN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94139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0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.3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lastRenderedPageBreak/>
              <w:t>NN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94140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0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3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NN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51115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7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7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NNM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69453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PO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07435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6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PO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3758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9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PO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9925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7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PO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9926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3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PO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391746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3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10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PO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391754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3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PO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70538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6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9.13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PO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75715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1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PO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85454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9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PON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85454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7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1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PON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85455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8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HMT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186870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0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.14</w:t>
            </w:r>
          </w:p>
        </w:tc>
      </w:tr>
      <w:tr w:rsidR="005C4B94" w:rsidRPr="00006AD4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006AD4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006AD4">
              <w:rPr>
                <w:rFonts w:eastAsia="SimSun"/>
                <w:sz w:val="22"/>
                <w:szCs w:val="22"/>
                <w:lang w:eastAsia="zh-CN"/>
              </w:rPr>
              <w:t>SHMT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006AD4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006AD4">
              <w:rPr>
                <w:rFonts w:eastAsia="SimSun"/>
                <w:sz w:val="22"/>
                <w:szCs w:val="22"/>
                <w:lang w:eastAsia="zh-CN"/>
              </w:rPr>
              <w:t>rs227302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006AD4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006AD4">
              <w:rPr>
                <w:rFonts w:eastAsia="SimSun"/>
                <w:sz w:val="22"/>
                <w:szCs w:val="22"/>
                <w:lang w:eastAsia="zh-CN"/>
              </w:rPr>
              <w:t>0.05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006AD4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006AD4">
              <w:rPr>
                <w:rFonts w:eastAsia="SimSun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006AD4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006AD4">
              <w:rPr>
                <w:rFonts w:eastAsia="SimSun"/>
                <w:sz w:val="22"/>
                <w:szCs w:val="22"/>
                <w:lang w:eastAsia="zh-CN"/>
              </w:rPr>
              <w:t>0.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006AD4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006AD4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006AD4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006AD4">
              <w:rPr>
                <w:rFonts w:eastAsia="SimSun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006AD4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006AD4">
              <w:rPr>
                <w:rFonts w:eastAsia="SimSun"/>
                <w:sz w:val="22"/>
                <w:szCs w:val="22"/>
                <w:lang w:eastAsia="zh-CN"/>
              </w:rPr>
              <w:t>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006AD4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006AD4">
              <w:rPr>
                <w:rFonts w:eastAsia="SimSun"/>
                <w:sz w:val="22"/>
                <w:szCs w:val="22"/>
                <w:lang w:eastAsia="zh-CN"/>
              </w:rPr>
              <w:t>0.2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006AD4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006AD4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006AD4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006AD4">
              <w:rPr>
                <w:rFonts w:eastAsia="SimSun"/>
                <w:sz w:val="22"/>
                <w:szCs w:val="22"/>
                <w:lang w:eastAsia="zh-CN"/>
              </w:rPr>
              <w:t>1.69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HMT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7302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4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HMT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7302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2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.15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lastRenderedPageBreak/>
              <w:t>SHMT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66934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5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HMT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78381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9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LC19A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02315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7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1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LC19A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265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6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LC19A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305092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3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LC19A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700478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6.9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LC19A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33018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5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LC19A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83895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1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0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LC19A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378819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8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C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715423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C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52693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8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45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CN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170357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04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.55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CN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6716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4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6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CN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8387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7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1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CN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574913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9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4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CN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728954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17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17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YM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1237339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5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61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YM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29858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2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lastRenderedPageBreak/>
              <w:t>TYM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285374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3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YM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382662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2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.40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YM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50239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27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8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YMS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523230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321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73</w:t>
            </w: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47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32</w:t>
            </w:r>
          </w:p>
        </w:tc>
      </w:tr>
      <w:tr w:rsidR="005C4B94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YM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rs699517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36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1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.41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4B94" w:rsidRPr="00A20EBD" w:rsidRDefault="005C4B94" w:rsidP="00896A18">
            <w:pPr>
              <w:spacing w:line="480" w:lineRule="auto"/>
              <w:jc w:val="right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.07</w:t>
            </w:r>
          </w:p>
        </w:tc>
      </w:tr>
    </w:tbl>
    <w:p w:rsidR="005C4B94" w:rsidRPr="00A20EBD" w:rsidRDefault="005C4B94" w:rsidP="008C3905">
      <w:pPr>
        <w:spacing w:line="480" w:lineRule="auto"/>
        <w:jc w:val="both"/>
        <w:rPr>
          <w:sz w:val="22"/>
          <w:szCs w:val="22"/>
        </w:rPr>
      </w:pPr>
    </w:p>
    <w:sectPr w:rsidR="005C4B94" w:rsidRPr="00A20EBD" w:rsidSect="008C3905">
      <w:endnotePr>
        <w:numFmt w:val="decimal"/>
      </w:endnotePr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1491" w:rsidRDefault="006F1491">
      <w:r>
        <w:separator/>
      </w:r>
    </w:p>
  </w:endnote>
  <w:endnote w:type="continuationSeparator" w:id="0">
    <w:p w:rsidR="006F1491" w:rsidRDefault="006F14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1491" w:rsidRDefault="006F1491">
      <w:r>
        <w:separator/>
      </w:r>
    </w:p>
  </w:footnote>
  <w:footnote w:type="continuationSeparator" w:id="0">
    <w:p w:rsidR="006F1491" w:rsidRDefault="006F149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955C2"/>
    <w:multiLevelType w:val="hybridMultilevel"/>
    <w:tmpl w:val="ABF4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8F13D4"/>
    <w:multiLevelType w:val="hybridMultilevel"/>
    <w:tmpl w:val="B9962BDA"/>
    <w:lvl w:ilvl="0" w:tplc="84FAEDB6">
      <w:start w:val="1"/>
      <w:numFmt w:val="decimal"/>
      <w:lvlText w:val="%1."/>
      <w:lvlJc w:val="left"/>
      <w:pPr>
        <w:tabs>
          <w:tab w:val="num" w:pos="0"/>
        </w:tabs>
        <w:ind w:left="288" w:hanging="288"/>
      </w:pPr>
      <w:rPr>
        <w:rFonts w:cs="Times New Roman" w:hint="default"/>
        <w:b w:val="0"/>
        <w:i w:val="0"/>
        <w:sz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B34A8F"/>
    <w:rsid w:val="00006AD4"/>
    <w:rsid w:val="00056F3F"/>
    <w:rsid w:val="000853B4"/>
    <w:rsid w:val="001003B8"/>
    <w:rsid w:val="001A61F4"/>
    <w:rsid w:val="0023247D"/>
    <w:rsid w:val="00272A1C"/>
    <w:rsid w:val="00293B8D"/>
    <w:rsid w:val="002B17FC"/>
    <w:rsid w:val="002D6035"/>
    <w:rsid w:val="00327AA0"/>
    <w:rsid w:val="0038488B"/>
    <w:rsid w:val="003A6734"/>
    <w:rsid w:val="00477BF2"/>
    <w:rsid w:val="005070FC"/>
    <w:rsid w:val="005112F9"/>
    <w:rsid w:val="005354AB"/>
    <w:rsid w:val="00537EA1"/>
    <w:rsid w:val="00595D5E"/>
    <w:rsid w:val="005C4B94"/>
    <w:rsid w:val="005D3356"/>
    <w:rsid w:val="0060516F"/>
    <w:rsid w:val="006217C8"/>
    <w:rsid w:val="0066108E"/>
    <w:rsid w:val="006B2CED"/>
    <w:rsid w:val="006D7C07"/>
    <w:rsid w:val="006D7DC0"/>
    <w:rsid w:val="006F1491"/>
    <w:rsid w:val="006F18C0"/>
    <w:rsid w:val="006F64AC"/>
    <w:rsid w:val="006F7E66"/>
    <w:rsid w:val="007113B2"/>
    <w:rsid w:val="00737F3E"/>
    <w:rsid w:val="007E1068"/>
    <w:rsid w:val="007F221B"/>
    <w:rsid w:val="007F4BA4"/>
    <w:rsid w:val="00832FCB"/>
    <w:rsid w:val="0085436E"/>
    <w:rsid w:val="00873D2D"/>
    <w:rsid w:val="00877569"/>
    <w:rsid w:val="0089232F"/>
    <w:rsid w:val="00896A18"/>
    <w:rsid w:val="008A1EEF"/>
    <w:rsid w:val="008C1EEC"/>
    <w:rsid w:val="008C3905"/>
    <w:rsid w:val="008C5AB2"/>
    <w:rsid w:val="008F1B0C"/>
    <w:rsid w:val="008F7ADC"/>
    <w:rsid w:val="00916E8E"/>
    <w:rsid w:val="00921302"/>
    <w:rsid w:val="009568ED"/>
    <w:rsid w:val="00996E10"/>
    <w:rsid w:val="009C7C5F"/>
    <w:rsid w:val="009C7F73"/>
    <w:rsid w:val="009E7E8A"/>
    <w:rsid w:val="009F6B02"/>
    <w:rsid w:val="00A20EBD"/>
    <w:rsid w:val="00A33E53"/>
    <w:rsid w:val="00A823C3"/>
    <w:rsid w:val="00A87812"/>
    <w:rsid w:val="00AB6F07"/>
    <w:rsid w:val="00B046B1"/>
    <w:rsid w:val="00B34A8F"/>
    <w:rsid w:val="00B97B2F"/>
    <w:rsid w:val="00BC4F16"/>
    <w:rsid w:val="00C04D4B"/>
    <w:rsid w:val="00C3690F"/>
    <w:rsid w:val="00CB585E"/>
    <w:rsid w:val="00CF5B1B"/>
    <w:rsid w:val="00D31CC3"/>
    <w:rsid w:val="00D47FA1"/>
    <w:rsid w:val="00D97F22"/>
    <w:rsid w:val="00DA7E5B"/>
    <w:rsid w:val="00DF13AE"/>
    <w:rsid w:val="00DF7559"/>
    <w:rsid w:val="00E66420"/>
    <w:rsid w:val="00E77238"/>
    <w:rsid w:val="00EA12D5"/>
    <w:rsid w:val="00EA504D"/>
    <w:rsid w:val="00F13251"/>
    <w:rsid w:val="00F205FB"/>
    <w:rsid w:val="00F43886"/>
    <w:rsid w:val="00F44689"/>
    <w:rsid w:val="00F51CB7"/>
    <w:rsid w:val="00F62A89"/>
    <w:rsid w:val="00F67367"/>
    <w:rsid w:val="00F80C16"/>
    <w:rsid w:val="00F86204"/>
    <w:rsid w:val="00F94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A8F"/>
    <w:rPr>
      <w:rFonts w:eastAsia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basedOn w:val="Normal"/>
    <w:rsid w:val="00B34A8F"/>
    <w:pPr>
      <w:spacing w:after="160" w:line="240" w:lineRule="exact"/>
    </w:pPr>
    <w:rPr>
      <w:rFonts w:ascii="Verdana" w:hAnsi="Verdana"/>
      <w:sz w:val="20"/>
    </w:rPr>
  </w:style>
  <w:style w:type="character" w:styleId="Hyperlink">
    <w:name w:val="Hyperlink"/>
    <w:basedOn w:val="DefaultParagraphFont"/>
    <w:rsid w:val="009568ED"/>
    <w:rPr>
      <w:color w:val="0000FF"/>
      <w:u w:val="single"/>
    </w:rPr>
  </w:style>
  <w:style w:type="character" w:styleId="FollowedHyperlink">
    <w:name w:val="FollowedHyperlink"/>
    <w:basedOn w:val="DefaultParagraphFont"/>
    <w:rsid w:val="009568ED"/>
    <w:rPr>
      <w:color w:val="800080"/>
      <w:u w:val="single"/>
    </w:rPr>
  </w:style>
  <w:style w:type="paragraph" w:customStyle="1" w:styleId="xl22">
    <w:name w:val="xl22"/>
    <w:basedOn w:val="Normal"/>
    <w:rsid w:val="009568ED"/>
    <w:pPr>
      <w:spacing w:before="100" w:beforeAutospacing="1" w:after="100" w:afterAutospacing="1"/>
    </w:pPr>
    <w:rPr>
      <w:rFonts w:eastAsia="SimSun"/>
      <w:sz w:val="22"/>
      <w:szCs w:val="22"/>
      <w:lang w:eastAsia="zh-CN"/>
    </w:rPr>
  </w:style>
  <w:style w:type="paragraph" w:customStyle="1" w:styleId="xl23">
    <w:name w:val="xl23"/>
    <w:basedOn w:val="Normal"/>
    <w:rsid w:val="009568ED"/>
    <w:pPr>
      <w:spacing w:before="100" w:beforeAutospacing="1" w:after="100" w:afterAutospacing="1"/>
      <w:jc w:val="center"/>
    </w:pPr>
    <w:rPr>
      <w:rFonts w:eastAsia="SimSun"/>
      <w:sz w:val="22"/>
      <w:szCs w:val="22"/>
      <w:lang w:eastAsia="zh-CN"/>
    </w:rPr>
  </w:style>
  <w:style w:type="paragraph" w:customStyle="1" w:styleId="xl24">
    <w:name w:val="xl24"/>
    <w:basedOn w:val="Normal"/>
    <w:rsid w:val="009568ED"/>
    <w:pPr>
      <w:spacing w:before="100" w:beforeAutospacing="1" w:after="100" w:afterAutospacing="1"/>
      <w:jc w:val="center"/>
    </w:pPr>
    <w:rPr>
      <w:rFonts w:eastAsia="SimSun"/>
      <w:sz w:val="22"/>
      <w:szCs w:val="22"/>
      <w:lang w:eastAsia="zh-CN"/>
    </w:rPr>
  </w:style>
  <w:style w:type="character" w:styleId="Strong">
    <w:name w:val="Strong"/>
    <w:basedOn w:val="DefaultParagraphFont"/>
    <w:qFormat/>
    <w:rsid w:val="00E66420"/>
    <w:rPr>
      <w:b/>
      <w:bCs/>
    </w:rPr>
  </w:style>
  <w:style w:type="character" w:customStyle="1" w:styleId="indent1">
    <w:name w:val="indent1"/>
    <w:basedOn w:val="DefaultParagraphFont"/>
    <w:rsid w:val="00877569"/>
    <w:rPr>
      <w:rFonts w:cs="Times New Roman"/>
    </w:rPr>
  </w:style>
  <w:style w:type="paragraph" w:styleId="EndnoteText">
    <w:name w:val="endnote text"/>
    <w:basedOn w:val="Normal"/>
    <w:link w:val="EndnoteTextChar"/>
    <w:semiHidden/>
    <w:rsid w:val="006F64AC"/>
    <w:rPr>
      <w:rFonts w:eastAsia="SimSun"/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6F64AC"/>
    <w:rPr>
      <w:lang w:eastAsia="en-US"/>
    </w:rPr>
  </w:style>
  <w:style w:type="paragraph" w:styleId="NormalWeb">
    <w:name w:val="Normal (Web)"/>
    <w:basedOn w:val="Normal"/>
    <w:rsid w:val="006F64AC"/>
    <w:pPr>
      <w:spacing w:before="100" w:beforeAutospacing="1" w:after="100" w:afterAutospacing="1"/>
    </w:pPr>
    <w:rPr>
      <w:rFonts w:eastAsia="PMingLiU"/>
      <w:szCs w:val="24"/>
      <w:lang w:eastAsia="zh-TW"/>
    </w:rPr>
  </w:style>
  <w:style w:type="paragraph" w:styleId="ListParagraph">
    <w:name w:val="List Paragraph"/>
    <w:basedOn w:val="Normal"/>
    <w:qFormat/>
    <w:rsid w:val="007E1068"/>
    <w:pPr>
      <w:ind w:left="720"/>
      <w:contextualSpacing/>
    </w:pPr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3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67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7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E6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E66"/>
    <w:rPr>
      <w:rFonts w:eastAsia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E6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2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60</Words>
  <Characters>718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</vt:lpstr>
    </vt:vector>
  </TitlesOfParts>
  <Company>NUS</Company>
  <LinksUpToDate>false</LinksUpToDate>
  <CharactersWithSpaces>8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</dc:title>
  <dc:subject/>
  <dc:creator>Administrator</dc:creator>
  <cp:keywords/>
  <dc:description/>
  <cp:lastModifiedBy>lowhq</cp:lastModifiedBy>
  <cp:revision>2</cp:revision>
  <dcterms:created xsi:type="dcterms:W3CDTF">2011-08-23T05:38:00Z</dcterms:created>
  <dcterms:modified xsi:type="dcterms:W3CDTF">2011-08-23T05:38:00Z</dcterms:modified>
</cp:coreProperties>
</file>